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F1783" w14:textId="1FAB8EC9" w:rsidR="007A0688" w:rsidRPr="003E1055" w:rsidRDefault="007A0688">
      <w:pPr>
        <w:rPr>
          <w:b/>
          <w:bCs/>
        </w:rPr>
      </w:pPr>
      <w:r w:rsidRPr="0062617B">
        <w:rPr>
          <w:b/>
          <w:bCs/>
        </w:rPr>
        <w:t xml:space="preserve">Supplement I. </w:t>
      </w:r>
      <w:proofErr w:type="spellStart"/>
      <w:r w:rsidRPr="0062617B">
        <w:rPr>
          <w:b/>
          <w:bCs/>
        </w:rPr>
        <w:t>Calculation</w:t>
      </w:r>
      <w:proofErr w:type="spellEnd"/>
      <w:r w:rsidRPr="0062617B">
        <w:rPr>
          <w:b/>
          <w:bCs/>
        </w:rPr>
        <w:t xml:space="preserve"> </w:t>
      </w:r>
      <w:proofErr w:type="spellStart"/>
      <w:r w:rsidRPr="0062617B">
        <w:rPr>
          <w:b/>
          <w:bCs/>
        </w:rPr>
        <w:t>for</w:t>
      </w:r>
      <w:proofErr w:type="spellEnd"/>
      <w:r w:rsidRPr="0062617B">
        <w:rPr>
          <w:b/>
          <w:bCs/>
        </w:rPr>
        <w:t xml:space="preserve"> </w:t>
      </w:r>
      <w:proofErr w:type="spellStart"/>
      <w:r w:rsidRPr="0062617B">
        <w:rPr>
          <w:b/>
          <w:bCs/>
        </w:rPr>
        <w:t>extrapolati</w:t>
      </w:r>
      <w:r w:rsidR="00CF32ED">
        <w:rPr>
          <w:b/>
          <w:bCs/>
        </w:rPr>
        <w:t>ng</w:t>
      </w:r>
      <w:proofErr w:type="spellEnd"/>
      <w:r w:rsidR="00CF32ED">
        <w:rPr>
          <w:b/>
          <w:bCs/>
        </w:rPr>
        <w:t xml:space="preserve"> </w:t>
      </w:r>
      <w:proofErr w:type="spellStart"/>
      <w:r w:rsidR="00E9097A">
        <w:rPr>
          <w:b/>
          <w:bCs/>
        </w:rPr>
        <w:t>the</w:t>
      </w:r>
      <w:proofErr w:type="spellEnd"/>
      <w:r w:rsidR="00E9097A">
        <w:rPr>
          <w:b/>
          <w:bCs/>
        </w:rPr>
        <w:t xml:space="preserve"> </w:t>
      </w:r>
      <w:proofErr w:type="spellStart"/>
      <w:r w:rsidR="00E9097A">
        <w:rPr>
          <w:b/>
          <w:bCs/>
        </w:rPr>
        <w:t>prevalence</w:t>
      </w:r>
      <w:proofErr w:type="spellEnd"/>
      <w:r w:rsidR="00E9097A">
        <w:rPr>
          <w:b/>
          <w:bCs/>
        </w:rPr>
        <w:t xml:space="preserve"> in </w:t>
      </w:r>
      <w:proofErr w:type="spellStart"/>
      <w:r w:rsidR="00E9097A">
        <w:rPr>
          <w:b/>
          <w:bCs/>
        </w:rPr>
        <w:t>the</w:t>
      </w:r>
      <w:proofErr w:type="spellEnd"/>
      <w:r w:rsidR="00E9097A">
        <w:rPr>
          <w:b/>
          <w:bCs/>
        </w:rPr>
        <w:t xml:space="preserve"> </w:t>
      </w:r>
      <w:proofErr w:type="spellStart"/>
      <w:r w:rsidR="00E9097A">
        <w:rPr>
          <w:b/>
          <w:bCs/>
        </w:rPr>
        <w:t>entire</w:t>
      </w:r>
      <w:proofErr w:type="spellEnd"/>
      <w:r w:rsidR="00E9097A">
        <w:rPr>
          <w:b/>
          <w:bCs/>
        </w:rPr>
        <w:t xml:space="preserve"> </w:t>
      </w:r>
      <w:proofErr w:type="spellStart"/>
      <w:r w:rsidR="00E9097A">
        <w:rPr>
          <w:b/>
          <w:bCs/>
        </w:rPr>
        <w:t>population</w:t>
      </w:r>
      <w:proofErr w:type="spellEnd"/>
      <w:r w:rsidRPr="0062617B">
        <w:rPr>
          <w:b/>
          <w:bCs/>
        </w:rPr>
        <w:t xml:space="preserve"> </w:t>
      </w:r>
      <w:proofErr w:type="spellStart"/>
      <w:r w:rsidR="00157C85">
        <w:rPr>
          <w:b/>
          <w:bCs/>
        </w:rPr>
        <w:t>using</w:t>
      </w:r>
      <w:proofErr w:type="spellEnd"/>
      <w:r w:rsidR="00157C85">
        <w:rPr>
          <w:b/>
          <w:bCs/>
        </w:rPr>
        <w:t xml:space="preserve"> </w:t>
      </w:r>
      <w:proofErr w:type="spellStart"/>
      <w:r w:rsidR="00157C85">
        <w:rPr>
          <w:b/>
          <w:bCs/>
        </w:rPr>
        <w:t>measures</w:t>
      </w:r>
      <w:proofErr w:type="spellEnd"/>
      <w:r w:rsidR="00157C85">
        <w:rPr>
          <w:b/>
          <w:bCs/>
        </w:rPr>
        <w:t xml:space="preserve"> of association</w:t>
      </w:r>
      <w:sdt>
        <w:sdtPr>
          <w:rPr>
            <w:bCs/>
            <w:color w:val="000000"/>
            <w:vertAlign w:val="superscript"/>
          </w:rPr>
          <w:tag w:val="MENDELEY_CITATION_v3_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"/>
          <w:id w:val="-1388407744"/>
          <w:placeholder>
            <w:docPart w:val="DefaultPlaceholder_-1854013440"/>
          </w:placeholder>
        </w:sdtPr>
        <w:sdtEndPr/>
        <w:sdtContent>
          <w:r w:rsidR="00EB18DE" w:rsidRPr="00EB18DE">
            <w:rPr>
              <w:bCs/>
              <w:color w:val="000000"/>
              <w:vertAlign w:val="superscript"/>
            </w:rPr>
            <w:t>1</w:t>
          </w:r>
        </w:sdtContent>
      </w:sdt>
      <w:r w:rsidR="00157C85">
        <w:rPr>
          <w:b/>
          <w:bCs/>
        </w:rPr>
        <w:t>.</w:t>
      </w:r>
    </w:p>
    <w:tbl>
      <w:tblPr>
        <w:tblStyle w:val="Rastertabel1licht-Accent1"/>
        <w:tblW w:w="13250" w:type="dxa"/>
        <w:tblLook w:val="04A0" w:firstRow="1" w:lastRow="0" w:firstColumn="1" w:lastColumn="0" w:noHBand="0" w:noVBand="1"/>
      </w:tblPr>
      <w:tblGrid>
        <w:gridCol w:w="1199"/>
        <w:gridCol w:w="960"/>
        <w:gridCol w:w="960"/>
        <w:gridCol w:w="960"/>
        <w:gridCol w:w="773"/>
        <w:gridCol w:w="826"/>
        <w:gridCol w:w="1052"/>
        <w:gridCol w:w="1052"/>
        <w:gridCol w:w="835"/>
        <w:gridCol w:w="719"/>
        <w:gridCol w:w="903"/>
        <w:gridCol w:w="1052"/>
        <w:gridCol w:w="1052"/>
        <w:gridCol w:w="907"/>
      </w:tblGrid>
      <w:tr w:rsidR="00E10604" w:rsidRPr="00246CDE" w14:paraId="1E1540FF" w14:textId="77777777" w:rsidTr="00E10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  <w:hideMark/>
          </w:tcPr>
          <w:p w14:paraId="41830194" w14:textId="77777777" w:rsidR="001B6089" w:rsidRPr="00246CDE" w:rsidRDefault="001B6089" w:rsidP="00AF34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9E06102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D+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FF66631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D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7ABB1ED1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To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79A40E4" w14:textId="77777777" w:rsidR="001B6089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6" w:type="dxa"/>
            <w:tcBorders>
              <w:left w:val="nil"/>
            </w:tcBorders>
            <w:shd w:val="clear" w:color="auto" w:fill="F2F2F2" w:themeFill="background1" w:themeFillShade="F2"/>
          </w:tcPr>
          <w:p w14:paraId="73B86C87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5286112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D+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920A3E9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D-</w:t>
            </w:r>
          </w:p>
        </w:tc>
        <w:tc>
          <w:tcPr>
            <w:tcW w:w="835" w:type="dxa"/>
            <w:tcBorders>
              <w:right w:val="nil"/>
            </w:tcBorders>
            <w:shd w:val="clear" w:color="auto" w:fill="F2F2F2" w:themeFill="background1" w:themeFillShade="F2"/>
          </w:tcPr>
          <w:p w14:paraId="743D2092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81775DA" w14:textId="77777777" w:rsidR="001B6089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3" w:type="dxa"/>
            <w:tcBorders>
              <w:left w:val="nil"/>
            </w:tcBorders>
            <w:shd w:val="clear" w:color="auto" w:fill="D9D9D9" w:themeFill="background1" w:themeFillShade="D9"/>
          </w:tcPr>
          <w:p w14:paraId="67110CED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429CD0C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D+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22ABFCE2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D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B11346E" w14:textId="77777777" w:rsidR="001B6089" w:rsidRPr="00246CDE" w:rsidRDefault="001B6089" w:rsidP="00AF3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AE5A7A" w:rsidRPr="00246CDE" w14:paraId="292D26ED" w14:textId="77777777" w:rsidTr="00E106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  <w:hideMark/>
          </w:tcPr>
          <w:p w14:paraId="306B32BB" w14:textId="77777777" w:rsidR="006E4144" w:rsidRPr="00246CDE" w:rsidRDefault="006E4144" w:rsidP="006E4144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E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B85FD56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A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E549811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B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0E5ABD7D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4A241AE2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66282BF6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E2B70BB" w14:textId="35EB938E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3909325" w14:textId="736B4BD9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6C69CAC8" w14:textId="0562D0EC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1953A6A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4EED3BE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3DF4B2" w14:textId="58910824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E10DE1" w14:textId="3EF64710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2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DE59EF" w14:textId="6E98D16A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251</w:t>
            </w:r>
          </w:p>
        </w:tc>
      </w:tr>
      <w:tr w:rsidR="00AE5A7A" w:rsidRPr="00246CDE" w14:paraId="188296D7" w14:textId="77777777" w:rsidTr="00E106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  <w:hideMark/>
          </w:tcPr>
          <w:p w14:paraId="443B2ABD" w14:textId="77777777" w:rsidR="006E4144" w:rsidRPr="00246CDE" w:rsidRDefault="006E4144" w:rsidP="006E4144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E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CE369EE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A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B639E10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B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27B3940C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F4347BC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4323B3B0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4BB15036" w14:textId="74AEB422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6,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C5F0952" w14:textId="34D3C5D8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121,</w:t>
            </w:r>
            <w:r w:rsidR="00E327B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14F58999" w14:textId="3C25D1A1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AAC8155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6EA700C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D951DA" w14:textId="09D1D16C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0,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25FBB3" w14:textId="4B55FE1D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886,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35E441" w14:textId="38ECF07B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897</w:t>
            </w:r>
          </w:p>
        </w:tc>
      </w:tr>
      <w:tr w:rsidR="00AE5A7A" w:rsidRPr="00246CDE" w14:paraId="1594E52B" w14:textId="77777777" w:rsidTr="00E106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  <w:hideMark/>
          </w:tcPr>
          <w:p w14:paraId="64E16815" w14:textId="77777777" w:rsidR="006E4144" w:rsidRPr="00246CDE" w:rsidRDefault="006E4144" w:rsidP="006E4144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E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662CD63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A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76E2E0D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B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28E96F75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E65A0F7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3BDCE5D1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46964B6" w14:textId="0A03E349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A494F2A" w14:textId="0C54E92F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6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696EEF2C" w14:textId="1728F344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FDA60FF" w14:textId="77777777" w:rsidR="006E4144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7C7F3B2" w14:textId="77777777" w:rsidR="006E4144" w:rsidRPr="00A243E1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A243E1">
              <w:rPr>
                <w:rFonts w:ascii="Calibri" w:hAnsi="Calibri" w:cs="Calibri"/>
                <w:b/>
                <w:bCs/>
                <w:color w:val="000000"/>
              </w:rPr>
              <w:t>E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DCE46F" w14:textId="4A9730A5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3437F6" w14:textId="087D7BB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66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53B6B4" w14:textId="0023A525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1660</w:t>
            </w:r>
          </w:p>
        </w:tc>
      </w:tr>
      <w:tr w:rsidR="00AE5A7A" w:rsidRPr="00246CDE" w14:paraId="4437A577" w14:textId="77777777" w:rsidTr="00E106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  <w:hideMark/>
          </w:tcPr>
          <w:p w14:paraId="0C286AEE" w14:textId="77777777" w:rsidR="006E4144" w:rsidRPr="00246CDE" w:rsidRDefault="006E4144" w:rsidP="006E4144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59AEACE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32E991C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4DB48A75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46CDE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23088B1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3AF8AE24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13D6BA0" w14:textId="03C73674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5,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C56BD14" w14:textId="7E788E46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579,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06A08E19" w14:textId="3C921084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87802CA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F0FD195" w14:textId="77777777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CE7FE91" w14:textId="515BD70D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25,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1DFEC8" w14:textId="4FAAC9E4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3782,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C40D1B" w14:textId="7776235A" w:rsidR="006E4144" w:rsidRPr="00246CDE" w:rsidRDefault="006E4144" w:rsidP="006E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031D3">
              <w:t>3808</w:t>
            </w:r>
          </w:p>
        </w:tc>
      </w:tr>
      <w:tr w:rsidR="00AE5A7A" w:rsidRPr="00246CDE" w14:paraId="158245B7" w14:textId="77777777" w:rsidTr="00E106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D9D9D9" w:themeFill="background1" w:themeFillShade="D9"/>
            <w:noWrap/>
          </w:tcPr>
          <w:p w14:paraId="25D3AC36" w14:textId="77777777" w:rsidR="001B6089" w:rsidRPr="00246CDE" w:rsidRDefault="001B6089" w:rsidP="00AF34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NL"/>
              </w:rPr>
              <w:t>Prevale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</w:tcPr>
          <w:p w14:paraId="44824F43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</w:tcPr>
          <w:p w14:paraId="5627874B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D9D9D9" w:themeFill="background1" w:themeFillShade="D9"/>
            <w:noWrap/>
          </w:tcPr>
          <w:p w14:paraId="457E2CCD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489852C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7AC6B482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07E307" w14:textId="77777777" w:rsidR="001B6089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9D4A80" w14:textId="77777777" w:rsidR="001B6089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14:paraId="063FEADE" w14:textId="5336DA44" w:rsidR="001B6089" w:rsidRDefault="006E4144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177791">
              <w:rPr>
                <w:rFonts w:ascii="Calibri" w:hAnsi="Calibri" w:cs="Calibri"/>
                <w:color w:val="000000"/>
              </w:rPr>
              <w:t>3</w:t>
            </w:r>
            <w:r w:rsidR="001B6089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D21FC5F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BDBAB6A" w14:textId="77777777" w:rsidR="001B6089" w:rsidRPr="00246CDE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4BF8B8" w14:textId="77777777" w:rsidR="001B6089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E918462" w14:textId="77777777" w:rsidR="001B6089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F907FC3" w14:textId="788A3509" w:rsidR="001B6089" w:rsidRDefault="001B6089" w:rsidP="00AF3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E4144">
              <w:rPr>
                <w:rFonts w:ascii="Calibri" w:hAnsi="Calibri" w:cs="Calibri"/>
                <w:color w:val="000000"/>
              </w:rPr>
              <w:t>.</w:t>
            </w:r>
            <w:r w:rsidR="00177791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1B6089" w:rsidRPr="00246CDE" w14:paraId="603BDED9" w14:textId="77777777" w:rsidTr="007A0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0" w:type="dxa"/>
            <w:gridSpan w:val="14"/>
            <w:noWrap/>
          </w:tcPr>
          <w:p w14:paraId="41B94A48" w14:textId="77777777" w:rsidR="001B6089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7C638CF6" w14:textId="1C26EB1D" w:rsidR="001B6089" w:rsidRPr="00E10604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10604">
              <w:rPr>
                <w:rFonts w:ascii="Calibri" w:hAnsi="Calibri" w:cs="Calibri"/>
                <w:color w:val="000000"/>
                <w:lang w:val="en-US"/>
              </w:rPr>
              <w:t>Prevalence = M1/N = (A0 + A1 + A2)/ (N0 + N1 + N2)</w:t>
            </w:r>
            <w:r w:rsidR="001A61E9">
              <w:rPr>
                <w:rFonts w:ascii="Calibri" w:hAnsi="Calibri" w:cs="Calibri"/>
                <w:color w:val="000000"/>
                <w:lang w:val="en-US"/>
              </w:rPr>
              <w:t>*100</w:t>
            </w:r>
          </w:p>
          <w:p w14:paraId="1223AD49" w14:textId="7777777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A0=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positive cases in the tested group (E0)</w:t>
            </w:r>
          </w:p>
          <w:p w14:paraId="7DBB7CFE" w14:textId="7777777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A1= predicted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positive cases in the non-tested group (E1) = (A0/N0) x N1</w:t>
            </w:r>
          </w:p>
          <w:p w14:paraId="1CB71450" w14:textId="368E810F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A2=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positive cases in the non-tested patients who were tested positive for other</w:t>
            </w:r>
            <w:r w:rsidR="00BC7EA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*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driver genes </w:t>
            </w:r>
            <w:r w:rsidR="00E11803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(E2)</w:t>
            </w:r>
            <w:r w:rsidR="00B1775C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= 0 (assumed)</w:t>
            </w:r>
          </w:p>
          <w:p w14:paraId="3692F43D" w14:textId="7777777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B0=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negative cases in the tested group (E0)</w:t>
            </w:r>
          </w:p>
          <w:p w14:paraId="3EB0A453" w14:textId="7777777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B1= predicted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negative cases in non-tested group (E1) = (B0/N0) x N1</w:t>
            </w:r>
          </w:p>
          <w:p w14:paraId="199CC7AA" w14:textId="665A702E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B2=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-negative cases in the non-tested patients who were tested positive for other</w:t>
            </w:r>
            <w:r w:rsidR="00BC7EA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*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driver genes</w:t>
            </w:r>
            <w:r w:rsidR="00B1775C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(E2)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= N2 = N- (N0+N1)</w:t>
            </w:r>
          </w:p>
          <w:p w14:paraId="2EA4917C" w14:textId="7777777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N0= total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tested patients </w:t>
            </w:r>
          </w:p>
          <w:p w14:paraId="7A6E1BE2" w14:textId="49D40897" w:rsidR="001B6089" w:rsidRPr="00834C01" w:rsidRDefault="001B6089" w:rsidP="00AF34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N1=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total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RET 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non-tested patients who were tested wild type for other</w:t>
            </w:r>
            <w:r w:rsidR="00BC7EA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*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driver genes</w:t>
            </w:r>
          </w:p>
          <w:p w14:paraId="5010200C" w14:textId="41147B89" w:rsidR="001B6089" w:rsidRDefault="001B6089" w:rsidP="00E118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N2= total amount of </w:t>
            </w:r>
            <w:r w:rsidRPr="00D41265">
              <w:rPr>
                <w:rFonts w:ascii="Calibri" w:hAnsi="Calibri" w:cs="Calibri"/>
                <w:i/>
                <w:iCs/>
                <w:color w:val="000000"/>
                <w:lang w:val="en-US"/>
              </w:rPr>
              <w:t>RET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non-tested patients who were tested positive for other</w:t>
            </w:r>
            <w:r w:rsidR="00BC7EA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*</w:t>
            </w:r>
            <w:r w:rsidRPr="00834C01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driver genes</w:t>
            </w:r>
          </w:p>
          <w:p w14:paraId="7E3C0940" w14:textId="7B49C4FC" w:rsidR="00BC7EA0" w:rsidRPr="00BC7EA0" w:rsidRDefault="00BC7EA0" w:rsidP="00BC7EA0">
            <w:pP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Other driver genes: </w:t>
            </w:r>
            <w:r w:rsidR="00733710" w:rsidRPr="00733710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 xml:space="preserve">EGFR, KRAS, BRAF </w:t>
            </w:r>
            <w:r w:rsidR="00733710" w:rsidRPr="0073371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V600</w:t>
            </w:r>
            <w:r w:rsidR="00733710" w:rsidRPr="00733710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>, ERBB2, ALK, ROS1</w:t>
            </w:r>
          </w:p>
        </w:tc>
      </w:tr>
    </w:tbl>
    <w:sdt>
      <w:sdtPr>
        <w:rPr>
          <w:bCs/>
          <w:color w:val="000000"/>
          <w:lang w:val="en-US"/>
        </w:rPr>
        <w:tag w:val="MENDELEY_BIBLIOGRAPHY"/>
        <w:id w:val="-167639450"/>
        <w:placeholder>
          <w:docPart w:val="DefaultPlaceholder_-1854013440"/>
        </w:placeholder>
      </w:sdtPr>
      <w:sdtEndPr/>
      <w:sdtContent>
        <w:p w14:paraId="48B1F6E1" w14:textId="349C75B5" w:rsidR="00EB18DE" w:rsidRPr="00EB18DE" w:rsidRDefault="00EB18DE">
          <w:pPr>
            <w:autoSpaceDE w:val="0"/>
            <w:autoSpaceDN w:val="0"/>
            <w:ind w:hanging="640"/>
            <w:divId w:val="1592666770"/>
            <w:rPr>
              <w:rFonts w:eastAsia="Times New Roman"/>
              <w:color w:val="000000"/>
              <w:sz w:val="24"/>
              <w:szCs w:val="24"/>
            </w:rPr>
          </w:pPr>
          <w:r w:rsidRPr="00EB18DE">
            <w:rPr>
              <w:rFonts w:eastAsia="Times New Roman"/>
              <w:color w:val="000000"/>
            </w:rPr>
            <w:t>1.</w:t>
          </w:r>
          <w:r w:rsidRPr="00EB18DE">
            <w:rPr>
              <w:rFonts w:eastAsia="Times New Roman"/>
              <w:color w:val="000000"/>
            </w:rPr>
            <w:tab/>
            <w:t xml:space="preserve">B. Burt Gerstman.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Epidemiology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 xml:space="preserve">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Kept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 xml:space="preserve"> Simple: An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Introduction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 xml:space="preserve">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to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 xml:space="preserve"> Traditional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and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 xml:space="preserve"> Modern </w:t>
          </w:r>
          <w:proofErr w:type="spellStart"/>
          <w:r w:rsidRPr="00EB18DE">
            <w:rPr>
              <w:rFonts w:eastAsia="Times New Roman"/>
              <w:i/>
              <w:iCs/>
              <w:color w:val="000000"/>
            </w:rPr>
            <w:t>Epidemiology</w:t>
          </w:r>
          <w:proofErr w:type="spellEnd"/>
          <w:r w:rsidRPr="00EB18DE">
            <w:rPr>
              <w:rFonts w:eastAsia="Times New Roman"/>
              <w:i/>
              <w:iCs/>
              <w:color w:val="000000"/>
            </w:rPr>
            <w:t>, 3rd Edition</w:t>
          </w:r>
          <w:r w:rsidRPr="00EB18DE">
            <w:rPr>
              <w:rFonts w:eastAsia="Times New Roman"/>
              <w:color w:val="000000"/>
            </w:rPr>
            <w:t xml:space="preserve">. 3rd ed. </w:t>
          </w:r>
          <w:proofErr w:type="spellStart"/>
          <w:r w:rsidRPr="00EB18DE">
            <w:rPr>
              <w:rFonts w:eastAsia="Times New Roman"/>
              <w:color w:val="000000"/>
            </w:rPr>
            <w:t>Wiley</w:t>
          </w:r>
          <w:proofErr w:type="spellEnd"/>
          <w:r w:rsidRPr="00EB18DE">
            <w:rPr>
              <w:rFonts w:eastAsia="Times New Roman"/>
              <w:color w:val="000000"/>
            </w:rPr>
            <w:t xml:space="preserve">-Blackwell; 2013. </w:t>
          </w:r>
          <w:proofErr w:type="spellStart"/>
          <w:r w:rsidRPr="00EB18DE">
            <w:rPr>
              <w:rFonts w:eastAsia="Times New Roman"/>
              <w:color w:val="000000"/>
            </w:rPr>
            <w:t>Accessed</w:t>
          </w:r>
          <w:proofErr w:type="spellEnd"/>
          <w:r w:rsidRPr="00EB18DE">
            <w:rPr>
              <w:rFonts w:eastAsia="Times New Roman"/>
              <w:color w:val="000000"/>
            </w:rPr>
            <w:t xml:space="preserve"> </w:t>
          </w:r>
          <w:proofErr w:type="spellStart"/>
          <w:r w:rsidRPr="00EB18DE">
            <w:rPr>
              <w:rFonts w:eastAsia="Times New Roman"/>
              <w:color w:val="000000"/>
            </w:rPr>
            <w:t>January</w:t>
          </w:r>
          <w:proofErr w:type="spellEnd"/>
          <w:r w:rsidRPr="00EB18DE">
            <w:rPr>
              <w:rFonts w:eastAsia="Times New Roman"/>
              <w:color w:val="000000"/>
            </w:rPr>
            <w:t xml:space="preserve"> 9, 2024. </w:t>
          </w:r>
        </w:p>
        <w:p w14:paraId="5E8ACAC6" w14:textId="6E58DF64" w:rsidR="00A30B88" w:rsidRDefault="00EB18DE">
          <w:pPr>
            <w:rPr>
              <w:b/>
              <w:bCs/>
              <w:lang w:val="en-US"/>
            </w:rPr>
          </w:pPr>
          <w:r w:rsidRPr="00EB18DE">
            <w:rPr>
              <w:rFonts w:eastAsia="Times New Roman"/>
              <w:color w:val="000000"/>
            </w:rPr>
            <w:t> </w:t>
          </w:r>
        </w:p>
      </w:sdtContent>
    </w:sdt>
    <w:p w14:paraId="4AA4593A" w14:textId="1C0DF55E" w:rsidR="001B6089" w:rsidRDefault="001B608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88C7957" w14:textId="28F14301" w:rsidR="00991E54" w:rsidRDefault="00991E54" w:rsidP="00991E54">
      <w:pPr>
        <w:rPr>
          <w:b/>
          <w:bCs/>
          <w:lang w:val="en-US"/>
        </w:rPr>
      </w:pPr>
      <w:r w:rsidRPr="00106D91">
        <w:rPr>
          <w:b/>
          <w:bCs/>
          <w:lang w:val="en-US"/>
        </w:rPr>
        <w:lastRenderedPageBreak/>
        <w:t>Supplement I</w:t>
      </w:r>
      <w:r w:rsidR="001B6089">
        <w:rPr>
          <w:b/>
          <w:bCs/>
          <w:lang w:val="en-US"/>
        </w:rPr>
        <w:t>I</w:t>
      </w:r>
      <w:r w:rsidRPr="00106D91">
        <w:rPr>
          <w:b/>
          <w:bCs/>
          <w:lang w:val="en-US"/>
        </w:rPr>
        <w:t xml:space="preserve">. Flow diagram of patients included, testing rates and </w:t>
      </w:r>
      <w:r w:rsidRPr="00106D91">
        <w:rPr>
          <w:b/>
          <w:bCs/>
          <w:i/>
          <w:iCs/>
          <w:lang w:val="en-US"/>
        </w:rPr>
        <w:t>RET</w:t>
      </w:r>
      <w:r w:rsidRPr="00106D91">
        <w:rPr>
          <w:b/>
          <w:bCs/>
          <w:lang w:val="en-US"/>
        </w:rPr>
        <w:t xml:space="preserve"> fusion detected cases </w:t>
      </w:r>
    </w:p>
    <w:p w14:paraId="4E0FEC7D" w14:textId="2A29947D" w:rsidR="004B2A7F" w:rsidRPr="00106D91" w:rsidRDefault="004B2A7F" w:rsidP="00991E5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4D93D2D" wp14:editId="6DE61232">
            <wp:extent cx="8485252" cy="5336425"/>
            <wp:effectExtent l="0" t="0" r="0" b="0"/>
            <wp:docPr id="1880378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7966" cy="5344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4F479" w14:textId="26D318E3" w:rsidR="00991E54" w:rsidRDefault="00991E54">
      <w:pPr>
        <w:rPr>
          <w:b/>
          <w:bCs/>
          <w:lang w:val="en-US"/>
        </w:rPr>
      </w:pPr>
    </w:p>
    <w:p w14:paraId="5CFC3D3D" w14:textId="3D3E9C7A" w:rsidR="00002E11" w:rsidRDefault="008B3E03" w:rsidP="00002E11">
      <w:pPr>
        <w:rPr>
          <w:b/>
          <w:bCs/>
          <w:lang w:val="en-US"/>
        </w:rPr>
      </w:pPr>
      <w:r>
        <w:rPr>
          <w:b/>
          <w:bCs/>
          <w:lang w:val="en-US"/>
        </w:rPr>
        <w:t>Supplement</w:t>
      </w:r>
      <w:r w:rsidR="00002E1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</w:t>
      </w:r>
      <w:r w:rsidR="004266AE">
        <w:rPr>
          <w:b/>
          <w:bCs/>
          <w:lang w:val="en-US"/>
        </w:rPr>
        <w:t>I</w:t>
      </w:r>
      <w:r w:rsidR="00893220">
        <w:rPr>
          <w:b/>
          <w:bCs/>
          <w:lang w:val="en-US"/>
        </w:rPr>
        <w:t>I</w:t>
      </w:r>
      <w:r>
        <w:rPr>
          <w:b/>
          <w:bCs/>
          <w:lang w:val="en-US"/>
        </w:rPr>
        <w:t>A</w:t>
      </w:r>
    </w:p>
    <w:p w14:paraId="2CCB43B0" w14:textId="6571E21C" w:rsidR="00002E11" w:rsidRPr="00081604" w:rsidRDefault="00002E11" w:rsidP="00002E1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. </w:t>
      </w:r>
      <w:r w:rsidRPr="00081604">
        <w:rPr>
          <w:b/>
          <w:bCs/>
          <w:i/>
          <w:iCs/>
          <w:lang w:val="en-US"/>
        </w:rPr>
        <w:t xml:space="preserve">RET </w:t>
      </w:r>
      <w:r w:rsidRPr="00081604">
        <w:rPr>
          <w:b/>
          <w:bCs/>
          <w:lang w:val="en-US"/>
        </w:rPr>
        <w:t>rearrangements detected in mutated cohort non-squamous NSCLC patients in 2017</w:t>
      </w:r>
    </w:p>
    <w:tbl>
      <w:tblPr>
        <w:tblStyle w:val="Tabelraster"/>
        <w:tblW w:w="46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574"/>
        <w:gridCol w:w="868"/>
        <w:gridCol w:w="2274"/>
        <w:gridCol w:w="2455"/>
        <w:gridCol w:w="2279"/>
        <w:gridCol w:w="4070"/>
      </w:tblGrid>
      <w:tr w:rsidR="004E3F66" w14:paraId="07A07185" w14:textId="77777777" w:rsidTr="004E3F66">
        <w:tc>
          <w:tcPr>
            <w:tcW w:w="17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6C720C3" w14:textId="77777777" w:rsidR="004E3F66" w:rsidRPr="00BD4C0B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ID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0E97D6F" w14:textId="5901229E" w:rsidR="004E3F66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8451358" w14:textId="1B99F805" w:rsidR="004E3F66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8B84111" w14:textId="2C806D98" w:rsidR="004E3F66" w:rsidRPr="00BD4C0B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ET fusion detection method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0C91A54" w14:textId="77777777" w:rsidR="004E3F66" w:rsidRPr="00BD4C0B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reakpoint pattern (%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E03C596" w14:textId="77777777" w:rsidR="004E3F66" w:rsidRPr="00BD4C0B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KRAS/EGFR tested</w:t>
            </w:r>
          </w:p>
        </w:tc>
        <w:tc>
          <w:tcPr>
            <w:tcW w:w="157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1BFC064" w14:textId="77777777" w:rsidR="004E3F66" w:rsidRPr="00BD4C0B" w:rsidRDefault="004E3F6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Co-occurring mutation</w:t>
            </w:r>
          </w:p>
        </w:tc>
      </w:tr>
      <w:tr w:rsidR="004E3F66" w14:paraId="6A9DA1AB" w14:textId="77777777" w:rsidTr="004E3F66">
        <w:tc>
          <w:tcPr>
            <w:tcW w:w="170" w:type="pct"/>
            <w:tcBorders>
              <w:top w:val="single" w:sz="4" w:space="0" w:color="auto"/>
            </w:tcBorders>
          </w:tcPr>
          <w:p w14:paraId="312FAA4C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bottom"/>
          </w:tcPr>
          <w:p w14:paraId="5D33B92E" w14:textId="7CCC8B83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14:paraId="0466423F" w14:textId="4E112D88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0CA4FB2E" w14:textId="62E4F3B5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bottom"/>
          </w:tcPr>
          <w:p w14:paraId="5C187166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0C3354A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  <w:tcBorders>
              <w:top w:val="single" w:sz="4" w:space="0" w:color="auto"/>
            </w:tcBorders>
          </w:tcPr>
          <w:p w14:paraId="4BE02C8D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66E096B6" w14:textId="77777777" w:rsidTr="004E3F66">
        <w:tc>
          <w:tcPr>
            <w:tcW w:w="170" w:type="pct"/>
          </w:tcPr>
          <w:p w14:paraId="3C501E39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2</w:t>
            </w:r>
          </w:p>
        </w:tc>
        <w:tc>
          <w:tcPr>
            <w:tcW w:w="221" w:type="pct"/>
            <w:vAlign w:val="bottom"/>
          </w:tcPr>
          <w:p w14:paraId="75F5F4C3" w14:textId="040C8783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0C9EB510" w14:textId="6FB75C8B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68A44945" w14:textId="747A230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51A368A7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879" w:type="pct"/>
          </w:tcPr>
          <w:p w14:paraId="04F2BCE5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6F453D2F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4EC1F7D8" w14:textId="77777777" w:rsidTr="004E3F66">
        <w:tc>
          <w:tcPr>
            <w:tcW w:w="170" w:type="pct"/>
          </w:tcPr>
          <w:p w14:paraId="5102B1F6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3</w:t>
            </w:r>
          </w:p>
        </w:tc>
        <w:tc>
          <w:tcPr>
            <w:tcW w:w="221" w:type="pct"/>
            <w:vAlign w:val="bottom"/>
          </w:tcPr>
          <w:p w14:paraId="4F6C4AF7" w14:textId="686623EC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7E3B6282" w14:textId="317D1670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6F720F25" w14:textId="507A487A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14285F87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879" w:type="pct"/>
          </w:tcPr>
          <w:p w14:paraId="6BE5763D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5CF5E4D7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3CB223B1" w14:textId="77777777" w:rsidTr="004E3F66">
        <w:tc>
          <w:tcPr>
            <w:tcW w:w="170" w:type="pct"/>
          </w:tcPr>
          <w:p w14:paraId="024DE96C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4</w:t>
            </w:r>
          </w:p>
        </w:tc>
        <w:tc>
          <w:tcPr>
            <w:tcW w:w="221" w:type="pct"/>
            <w:vAlign w:val="bottom"/>
          </w:tcPr>
          <w:p w14:paraId="1D64AC46" w14:textId="26D28A46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13AA2DFD" w14:textId="760F731F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02008072" w14:textId="5AF5682B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528C7060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879" w:type="pct"/>
          </w:tcPr>
          <w:p w14:paraId="70BFF8C6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o, insufficient tissue</w:t>
            </w:r>
          </w:p>
        </w:tc>
        <w:tc>
          <w:tcPr>
            <w:tcW w:w="1570" w:type="pct"/>
          </w:tcPr>
          <w:p w14:paraId="0FB7C556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05B6C940" w14:textId="77777777" w:rsidTr="004E3F66">
        <w:tc>
          <w:tcPr>
            <w:tcW w:w="170" w:type="pct"/>
          </w:tcPr>
          <w:p w14:paraId="19100D67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5</w:t>
            </w:r>
          </w:p>
        </w:tc>
        <w:tc>
          <w:tcPr>
            <w:tcW w:w="221" w:type="pct"/>
            <w:vAlign w:val="bottom"/>
          </w:tcPr>
          <w:p w14:paraId="1FF70A62" w14:textId="49C06858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002C93AA" w14:textId="756FCA03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17DEE291" w14:textId="397CB4B0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7B7D14F1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879" w:type="pct"/>
          </w:tcPr>
          <w:p w14:paraId="0899511F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7CC9D791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070C8BD2" w14:textId="77777777" w:rsidTr="004E3F66">
        <w:tc>
          <w:tcPr>
            <w:tcW w:w="170" w:type="pct"/>
          </w:tcPr>
          <w:p w14:paraId="5053508D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6</w:t>
            </w:r>
          </w:p>
        </w:tc>
        <w:tc>
          <w:tcPr>
            <w:tcW w:w="221" w:type="pct"/>
            <w:vAlign w:val="bottom"/>
          </w:tcPr>
          <w:p w14:paraId="1777A41C" w14:textId="5CA5D152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7FF28384" w14:textId="605C16EC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274602D2" w14:textId="54168B80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10AC8C77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879" w:type="pct"/>
          </w:tcPr>
          <w:p w14:paraId="46957C9C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6FDA3C2B" w14:textId="77777777" w:rsidR="004E3F66" w:rsidRDefault="004E3F66" w:rsidP="006E7CA7">
            <w:pPr>
              <w:rPr>
                <w:lang w:val="en-US"/>
              </w:rPr>
            </w:pPr>
            <w:r w:rsidRPr="00D41265">
              <w:rPr>
                <w:i/>
                <w:iCs/>
                <w:lang w:val="en-US"/>
              </w:rPr>
              <w:t>EGFR</w:t>
            </w:r>
            <w:r>
              <w:rPr>
                <w:lang w:val="en-US"/>
              </w:rPr>
              <w:t xml:space="preserve"> </w:t>
            </w:r>
            <w:r w:rsidRPr="000B2480">
              <w:rPr>
                <w:lang w:val="en-US"/>
              </w:rPr>
              <w:t>c.2235_2249del p.(E746_A750del)</w:t>
            </w:r>
          </w:p>
        </w:tc>
      </w:tr>
      <w:tr w:rsidR="004E3F66" w14:paraId="4F3294B8" w14:textId="77777777" w:rsidTr="004E3F66">
        <w:tc>
          <w:tcPr>
            <w:tcW w:w="170" w:type="pct"/>
          </w:tcPr>
          <w:p w14:paraId="075CB82E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7</w:t>
            </w:r>
          </w:p>
        </w:tc>
        <w:tc>
          <w:tcPr>
            <w:tcW w:w="221" w:type="pct"/>
            <w:vAlign w:val="bottom"/>
          </w:tcPr>
          <w:p w14:paraId="59B1A1C7" w14:textId="47E8374C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4A4D4170" w14:textId="329E371A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0B127BBB" w14:textId="5FE0B359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1E4DC5BA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879" w:type="pct"/>
          </w:tcPr>
          <w:p w14:paraId="28A72BC4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3046C4B6" w14:textId="2635BB9E" w:rsidR="004E3F66" w:rsidRDefault="00F814C8" w:rsidP="006E7CA7">
            <w:pPr>
              <w:rPr>
                <w:lang w:val="en-US"/>
              </w:rPr>
            </w:pPr>
            <w:r w:rsidRPr="00D41265">
              <w:rPr>
                <w:i/>
                <w:iCs/>
                <w:lang w:val="en-US"/>
              </w:rPr>
              <w:t>PIK3CA</w:t>
            </w:r>
            <w:r>
              <w:rPr>
                <w:lang w:val="en-US"/>
              </w:rPr>
              <w:t xml:space="preserve"> (</w:t>
            </w:r>
            <w:r w:rsidRPr="00F814C8">
              <w:t>D594E</w:t>
            </w:r>
            <w:r>
              <w:rPr>
                <w:lang w:val="en-US"/>
              </w:rPr>
              <w:t>)</w:t>
            </w:r>
          </w:p>
        </w:tc>
      </w:tr>
      <w:tr w:rsidR="004E3F66" w14:paraId="0A8CA4C4" w14:textId="77777777" w:rsidTr="004E3F66">
        <w:tc>
          <w:tcPr>
            <w:tcW w:w="170" w:type="pct"/>
          </w:tcPr>
          <w:p w14:paraId="62803780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8</w:t>
            </w:r>
          </w:p>
        </w:tc>
        <w:tc>
          <w:tcPr>
            <w:tcW w:w="221" w:type="pct"/>
            <w:vAlign w:val="bottom"/>
          </w:tcPr>
          <w:p w14:paraId="69190FA4" w14:textId="7AB4A7C6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02244F2D" w14:textId="7F955422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6BDE0F7A" w14:textId="69E49B3C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69146978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879" w:type="pct"/>
          </w:tcPr>
          <w:p w14:paraId="4F1F0526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74155380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51EBEB6D" w14:textId="77777777" w:rsidTr="004E3F66">
        <w:tc>
          <w:tcPr>
            <w:tcW w:w="170" w:type="pct"/>
          </w:tcPr>
          <w:p w14:paraId="5099BA29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9</w:t>
            </w:r>
          </w:p>
        </w:tc>
        <w:tc>
          <w:tcPr>
            <w:tcW w:w="221" w:type="pct"/>
            <w:vAlign w:val="bottom"/>
          </w:tcPr>
          <w:p w14:paraId="4B7A3B92" w14:textId="1EC98A46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5E9D09B2" w14:textId="34CA64E4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34879142" w14:textId="13AFE97D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5650E1B8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879" w:type="pct"/>
          </w:tcPr>
          <w:p w14:paraId="77F020B0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5222FFC4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21D001EE" w14:textId="77777777" w:rsidTr="004E3F66">
        <w:tc>
          <w:tcPr>
            <w:tcW w:w="170" w:type="pct"/>
          </w:tcPr>
          <w:p w14:paraId="62B39F12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0</w:t>
            </w:r>
          </w:p>
        </w:tc>
        <w:tc>
          <w:tcPr>
            <w:tcW w:w="221" w:type="pct"/>
            <w:vAlign w:val="bottom"/>
          </w:tcPr>
          <w:p w14:paraId="7F4A396A" w14:textId="538D40EA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41FF75D7" w14:textId="6D0032C9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1FEA53A7" w14:textId="2E565B75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0D7410CE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879" w:type="pct"/>
          </w:tcPr>
          <w:p w14:paraId="38B56C34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2304D7AA" w14:textId="62B438DC" w:rsidR="004E3F66" w:rsidRDefault="004E3F66" w:rsidP="006E7CA7">
            <w:pPr>
              <w:rPr>
                <w:lang w:val="en-US"/>
              </w:rPr>
            </w:pPr>
            <w:r w:rsidRPr="00D41265">
              <w:rPr>
                <w:i/>
                <w:iCs/>
                <w:lang w:val="en-US"/>
              </w:rPr>
              <w:t>ALK</w:t>
            </w:r>
            <w:r>
              <w:rPr>
                <w:lang w:val="en-US"/>
              </w:rPr>
              <w:t xml:space="preserve"> fusion</w:t>
            </w:r>
          </w:p>
        </w:tc>
      </w:tr>
      <w:tr w:rsidR="004E3F66" w14:paraId="6FB7E6CA" w14:textId="77777777" w:rsidTr="004E3F66">
        <w:tc>
          <w:tcPr>
            <w:tcW w:w="170" w:type="pct"/>
          </w:tcPr>
          <w:p w14:paraId="43E6CEB8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1</w:t>
            </w:r>
          </w:p>
        </w:tc>
        <w:tc>
          <w:tcPr>
            <w:tcW w:w="221" w:type="pct"/>
            <w:vAlign w:val="bottom"/>
          </w:tcPr>
          <w:p w14:paraId="6F8E9836" w14:textId="3BA94ACC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6D2CC811" w14:textId="68A73EA9" w:rsidR="004E3F66" w:rsidRPr="006E7CA7" w:rsidRDefault="004E3F66" w:rsidP="006E7C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7" w:type="pct"/>
          </w:tcPr>
          <w:p w14:paraId="089538B9" w14:textId="0221FE7E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263D17D2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879" w:type="pct"/>
          </w:tcPr>
          <w:p w14:paraId="10C7960E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53D4447E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59D940D5" w14:textId="77777777" w:rsidTr="004E3F66">
        <w:tc>
          <w:tcPr>
            <w:tcW w:w="170" w:type="pct"/>
          </w:tcPr>
          <w:p w14:paraId="7D1DCFFC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2</w:t>
            </w:r>
          </w:p>
        </w:tc>
        <w:tc>
          <w:tcPr>
            <w:tcW w:w="221" w:type="pct"/>
            <w:vAlign w:val="bottom"/>
          </w:tcPr>
          <w:p w14:paraId="7296A903" w14:textId="731BCF54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620A15CF" w14:textId="0CEDC5FA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7BC0F971" w14:textId="703CA81B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  <w:vAlign w:val="bottom"/>
          </w:tcPr>
          <w:p w14:paraId="51ABCDA2" w14:textId="77777777" w:rsidR="004E3F66" w:rsidRDefault="004E3F66" w:rsidP="006E7CA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%</w:t>
            </w:r>
          </w:p>
        </w:tc>
        <w:tc>
          <w:tcPr>
            <w:tcW w:w="879" w:type="pct"/>
          </w:tcPr>
          <w:p w14:paraId="46FC9E69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645604D3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3DCEE2A5" w14:textId="77777777" w:rsidTr="004E3F66">
        <w:tc>
          <w:tcPr>
            <w:tcW w:w="170" w:type="pct"/>
          </w:tcPr>
          <w:p w14:paraId="7E98FF72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3</w:t>
            </w:r>
          </w:p>
        </w:tc>
        <w:tc>
          <w:tcPr>
            <w:tcW w:w="221" w:type="pct"/>
            <w:vAlign w:val="bottom"/>
          </w:tcPr>
          <w:p w14:paraId="0BB36A40" w14:textId="18D0B00F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24DC5B35" w14:textId="18FEF7AF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4E8CB0F9" w14:textId="7FE8E66A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4A74D5F4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7F40BBE4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71751A41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0FCF19E3" w14:textId="77777777" w:rsidTr="004E3F66">
        <w:tc>
          <w:tcPr>
            <w:tcW w:w="170" w:type="pct"/>
          </w:tcPr>
          <w:p w14:paraId="44D9A204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4</w:t>
            </w:r>
          </w:p>
        </w:tc>
        <w:tc>
          <w:tcPr>
            <w:tcW w:w="221" w:type="pct"/>
            <w:vAlign w:val="bottom"/>
          </w:tcPr>
          <w:p w14:paraId="6074D881" w14:textId="0870ABF3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7D141A61" w14:textId="658145AB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6C2957A1" w14:textId="01FDB4F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543CB0AC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3752920C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75B9AED9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04C86392" w14:textId="77777777" w:rsidTr="004E3F66">
        <w:tc>
          <w:tcPr>
            <w:tcW w:w="170" w:type="pct"/>
          </w:tcPr>
          <w:p w14:paraId="1720E106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5</w:t>
            </w:r>
          </w:p>
        </w:tc>
        <w:tc>
          <w:tcPr>
            <w:tcW w:w="221" w:type="pct"/>
            <w:vAlign w:val="bottom"/>
          </w:tcPr>
          <w:p w14:paraId="5DAAD6F5" w14:textId="2B5A9A66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43589358" w14:textId="4DE1F666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63656890" w14:textId="44AD31B4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14747AA7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53920D57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2516B70C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35976289" w14:textId="77777777" w:rsidTr="004E3F66">
        <w:tc>
          <w:tcPr>
            <w:tcW w:w="170" w:type="pct"/>
          </w:tcPr>
          <w:p w14:paraId="16A091D0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6</w:t>
            </w:r>
          </w:p>
        </w:tc>
        <w:tc>
          <w:tcPr>
            <w:tcW w:w="221" w:type="pct"/>
            <w:vAlign w:val="bottom"/>
          </w:tcPr>
          <w:p w14:paraId="01D23BE8" w14:textId="70B67B7F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7CF62865" w14:textId="23ACAC2D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29068DC3" w14:textId="017191E1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947" w:type="pct"/>
          </w:tcPr>
          <w:p w14:paraId="77256635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70CEFC75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4FB8026C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2E77D8D0" w14:textId="77777777" w:rsidTr="004E3F66">
        <w:tc>
          <w:tcPr>
            <w:tcW w:w="170" w:type="pct"/>
          </w:tcPr>
          <w:p w14:paraId="0BAC038E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7</w:t>
            </w:r>
          </w:p>
        </w:tc>
        <w:tc>
          <w:tcPr>
            <w:tcW w:w="221" w:type="pct"/>
            <w:vAlign w:val="bottom"/>
          </w:tcPr>
          <w:p w14:paraId="005F3280" w14:textId="325609B3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616D9F77" w14:textId="29BED937" w:rsidR="004E3F66" w:rsidRPr="006E7CA7" w:rsidRDefault="004E3F66" w:rsidP="006E7C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7" w:type="pct"/>
          </w:tcPr>
          <w:p w14:paraId="611113A2" w14:textId="5D5A048E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7C483B23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7A11AA2B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12BA2896" w14:textId="77777777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10417AF0" w14:textId="77777777" w:rsidTr="004E3F66">
        <w:tc>
          <w:tcPr>
            <w:tcW w:w="170" w:type="pct"/>
          </w:tcPr>
          <w:p w14:paraId="46C58232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8</w:t>
            </w:r>
          </w:p>
        </w:tc>
        <w:tc>
          <w:tcPr>
            <w:tcW w:w="221" w:type="pct"/>
            <w:vAlign w:val="bottom"/>
          </w:tcPr>
          <w:p w14:paraId="4537E0E7" w14:textId="199FEDDF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563AE321" w14:textId="27754427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2220A1D1" w14:textId="58D749E6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04FA3398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0D99F868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66DB6B5F" w14:textId="0E9EF925" w:rsidR="004E3F66" w:rsidRDefault="004E3F66" w:rsidP="006E7CA7">
            <w:pPr>
              <w:rPr>
                <w:lang w:val="en-US"/>
              </w:rPr>
            </w:pPr>
          </w:p>
        </w:tc>
      </w:tr>
      <w:tr w:rsidR="004E3F66" w14:paraId="517A2EA0" w14:textId="77777777" w:rsidTr="004E3F66">
        <w:tc>
          <w:tcPr>
            <w:tcW w:w="170" w:type="pct"/>
          </w:tcPr>
          <w:p w14:paraId="3B15FD43" w14:textId="77777777" w:rsidR="004E3F66" w:rsidRPr="00BD4C0B" w:rsidRDefault="004E3F66" w:rsidP="006E7CA7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19</w:t>
            </w:r>
          </w:p>
        </w:tc>
        <w:tc>
          <w:tcPr>
            <w:tcW w:w="221" w:type="pct"/>
            <w:vAlign w:val="bottom"/>
          </w:tcPr>
          <w:p w14:paraId="4FFE4476" w14:textId="58C4523A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335" w:type="pct"/>
            <w:vAlign w:val="bottom"/>
          </w:tcPr>
          <w:p w14:paraId="108EFEE3" w14:textId="7438EB4E" w:rsidR="004E3F66" w:rsidRDefault="004E3F66" w:rsidP="006E7CA7">
            <w:pPr>
              <w:rPr>
                <w:lang w:val="en-US"/>
              </w:rPr>
            </w:pPr>
          </w:p>
        </w:tc>
        <w:tc>
          <w:tcPr>
            <w:tcW w:w="877" w:type="pct"/>
          </w:tcPr>
          <w:p w14:paraId="55A1D665" w14:textId="1EBE960C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947" w:type="pct"/>
          </w:tcPr>
          <w:p w14:paraId="7D807C8A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879" w:type="pct"/>
          </w:tcPr>
          <w:p w14:paraId="4536B670" w14:textId="77777777" w:rsidR="004E3F66" w:rsidRDefault="004E3F66" w:rsidP="006E7CA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70" w:type="pct"/>
          </w:tcPr>
          <w:p w14:paraId="5F01CDB6" w14:textId="77777777" w:rsidR="004E3F66" w:rsidRDefault="004E3F66" w:rsidP="006E7CA7">
            <w:pPr>
              <w:rPr>
                <w:lang w:val="en-US"/>
              </w:rPr>
            </w:pPr>
          </w:p>
        </w:tc>
      </w:tr>
    </w:tbl>
    <w:p w14:paraId="452F3E77" w14:textId="7CB70E9D" w:rsidR="00424058" w:rsidRDefault="00424058">
      <w:r>
        <w:t xml:space="preserve">Legenda: </w:t>
      </w:r>
      <w:r w:rsidR="003D3D0E">
        <w:t xml:space="preserve">FISH, Fluorescent In Situ </w:t>
      </w:r>
      <w:proofErr w:type="spellStart"/>
      <w:r w:rsidR="003D3D0E">
        <w:t>Hybridisation</w:t>
      </w:r>
      <w:proofErr w:type="spellEnd"/>
      <w:r w:rsidR="003D3D0E">
        <w:t xml:space="preserve">; </w:t>
      </w:r>
      <w:r>
        <w:t>N.R.</w:t>
      </w:r>
      <w:r w:rsidR="003D3D0E">
        <w:t>,</w:t>
      </w:r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reported</w:t>
      </w:r>
      <w:proofErr w:type="spellEnd"/>
    </w:p>
    <w:p w14:paraId="1C1ED22E" w14:textId="77777777" w:rsidR="00002E11" w:rsidRDefault="00002E1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A382A1" w14:textId="6F0770B3" w:rsidR="008B3E03" w:rsidRDefault="008B3E03" w:rsidP="008B3E0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="004266AE">
        <w:rPr>
          <w:b/>
          <w:bCs/>
          <w:lang w:val="en-US"/>
        </w:rPr>
        <w:t>I</w:t>
      </w:r>
      <w:r>
        <w:rPr>
          <w:b/>
          <w:bCs/>
          <w:lang w:val="en-US"/>
        </w:rPr>
        <w:t>I</w:t>
      </w:r>
      <w:r w:rsidR="00893220">
        <w:rPr>
          <w:b/>
          <w:bCs/>
          <w:lang w:val="en-US"/>
        </w:rPr>
        <w:t>I</w:t>
      </w:r>
      <w:r>
        <w:rPr>
          <w:b/>
          <w:bCs/>
          <w:lang w:val="en-US"/>
        </w:rPr>
        <w:t>B</w:t>
      </w:r>
    </w:p>
    <w:p w14:paraId="50FBA984" w14:textId="25870F48" w:rsidR="00002E11" w:rsidRPr="00081604" w:rsidRDefault="00002E11" w:rsidP="00002E1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EE166B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Pr="00081604">
        <w:rPr>
          <w:b/>
          <w:bCs/>
          <w:i/>
          <w:iCs/>
          <w:lang w:val="en-US"/>
        </w:rPr>
        <w:t xml:space="preserve">RET </w:t>
      </w:r>
      <w:r w:rsidRPr="00081604">
        <w:rPr>
          <w:b/>
          <w:bCs/>
          <w:lang w:val="en-US"/>
        </w:rPr>
        <w:t>rearrangements detected in mutated cohort non-squamous NSCLC patients in 201</w:t>
      </w:r>
      <w:r w:rsidR="00EE166B">
        <w:rPr>
          <w:b/>
          <w:bCs/>
          <w:lang w:val="en-US"/>
        </w:rPr>
        <w:t>9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222"/>
        <w:gridCol w:w="222"/>
        <w:gridCol w:w="2144"/>
        <w:gridCol w:w="3606"/>
        <w:gridCol w:w="1885"/>
        <w:gridCol w:w="2265"/>
      </w:tblGrid>
      <w:tr w:rsidR="00826086" w14:paraId="32655B76" w14:textId="77777777" w:rsidTr="009647D5"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B3559CB" w14:textId="77777777" w:rsidR="00826086" w:rsidRPr="00BD4C0B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72BBE17" w14:textId="2CC9598E" w:rsidR="00826086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610430C" w14:textId="2F6DDC42" w:rsidR="00826086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8C2AD8A" w14:textId="1801546B" w:rsidR="00826086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echnique</w:t>
            </w:r>
          </w:p>
          <w:p w14:paraId="3F887D72" w14:textId="77777777" w:rsidR="00826086" w:rsidRPr="00BD4C0B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FISH/RNA based 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ECCB3D4" w14:textId="2E49AAB8" w:rsidR="00826086" w:rsidRPr="00BD4C0B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reakpoint pattern (%) or gene-</w:t>
            </w:r>
            <w:proofErr w:type="spellStart"/>
            <w:r>
              <w:rPr>
                <w:b/>
                <w:bCs/>
                <w:i/>
                <w:iCs/>
                <w:lang w:val="en-US"/>
              </w:rPr>
              <w:t>us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E1BB598" w14:textId="77777777" w:rsidR="00826086" w:rsidRPr="00BD4C0B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KRAS/EGFR te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8123913" w14:textId="77777777" w:rsidR="00826086" w:rsidRPr="00BD4C0B" w:rsidRDefault="00826086" w:rsidP="00D615C5">
            <w:pPr>
              <w:rPr>
                <w:b/>
                <w:bCs/>
                <w:i/>
                <w:iCs/>
                <w:lang w:val="en-US"/>
              </w:rPr>
            </w:pPr>
            <w:r w:rsidRPr="00BD4C0B">
              <w:rPr>
                <w:b/>
                <w:bCs/>
                <w:i/>
                <w:iCs/>
                <w:lang w:val="en-US"/>
              </w:rPr>
              <w:t>Co-occurring mutation</w:t>
            </w:r>
          </w:p>
        </w:tc>
      </w:tr>
      <w:tr w:rsidR="00826086" w14:paraId="5CB8FB85" w14:textId="77777777" w:rsidTr="009647D5">
        <w:tc>
          <w:tcPr>
            <w:tcW w:w="0" w:type="auto"/>
            <w:tcBorders>
              <w:top w:val="single" w:sz="4" w:space="0" w:color="auto"/>
            </w:tcBorders>
          </w:tcPr>
          <w:p w14:paraId="75727EFA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C9D9E" w14:textId="54C5E5A8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AEFA5" w14:textId="470851DF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E371A" w14:textId="52DA4CA3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BF3738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65CB3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F1484" w14:textId="63F8A46C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799D0D88" w14:textId="77777777" w:rsidTr="009647D5">
        <w:tc>
          <w:tcPr>
            <w:tcW w:w="0" w:type="auto"/>
          </w:tcPr>
          <w:p w14:paraId="3F95FC2D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33DE70B" w14:textId="2539AACF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79284FE" w14:textId="305A9606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7F82289" w14:textId="58D53D03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30234CF8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0" w:type="auto"/>
          </w:tcPr>
          <w:p w14:paraId="554C8C13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4A6A7C4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7C69D120" w14:textId="77777777" w:rsidTr="009647D5">
        <w:tc>
          <w:tcPr>
            <w:tcW w:w="0" w:type="auto"/>
          </w:tcPr>
          <w:p w14:paraId="191D190A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1A9F8A8" w14:textId="1E3A4151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62712B" w14:textId="3BE891CC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C564737" w14:textId="5A407201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6666E02B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0" w:type="auto"/>
          </w:tcPr>
          <w:p w14:paraId="13B2C1B8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BBE5921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5C4BDAFD" w14:textId="77777777" w:rsidTr="009647D5">
        <w:tc>
          <w:tcPr>
            <w:tcW w:w="0" w:type="auto"/>
          </w:tcPr>
          <w:p w14:paraId="0288A0A1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8539950" w14:textId="642E22FD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59C9683" w14:textId="46A8142F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E86F876" w14:textId="2FA9F158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50B15D40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0" w:type="auto"/>
          </w:tcPr>
          <w:p w14:paraId="3F533BE3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72D52EC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7B510315" w14:textId="77777777" w:rsidTr="009647D5">
        <w:tc>
          <w:tcPr>
            <w:tcW w:w="0" w:type="auto"/>
          </w:tcPr>
          <w:p w14:paraId="651D0D33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F405A64" w14:textId="391B2ADD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4B57038" w14:textId="62482751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6904FF2" w14:textId="5B79A4D5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054A17D2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0" w:type="auto"/>
          </w:tcPr>
          <w:p w14:paraId="068082F3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B2C4579" w14:textId="47E9F62D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062CE969" w14:textId="77777777" w:rsidTr="009647D5">
        <w:tc>
          <w:tcPr>
            <w:tcW w:w="0" w:type="auto"/>
          </w:tcPr>
          <w:p w14:paraId="6DF048E4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8D11A3D" w14:textId="05192FC3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529F3B3" w14:textId="3249FD72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29543B" w14:textId="1917E7F2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5DF52446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0" w:type="auto"/>
          </w:tcPr>
          <w:p w14:paraId="207D87E5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AD31657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44FA28EB" w14:textId="77777777" w:rsidTr="009647D5">
        <w:tc>
          <w:tcPr>
            <w:tcW w:w="0" w:type="auto"/>
          </w:tcPr>
          <w:p w14:paraId="040303FD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3AFA4A67" w14:textId="5B8CBB54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B3EB4A7" w14:textId="40FB7935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BCC626" w14:textId="2B252665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69384DB1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0" w:type="auto"/>
          </w:tcPr>
          <w:p w14:paraId="30097098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5314345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66984673" w14:textId="77777777" w:rsidTr="009647D5">
        <w:tc>
          <w:tcPr>
            <w:tcW w:w="0" w:type="auto"/>
          </w:tcPr>
          <w:p w14:paraId="4C00A366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1709ACF2" w14:textId="0A65AB1E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79EB7FC" w14:textId="79624E99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896CB3" w14:textId="67ADF50C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  <w:vAlign w:val="bottom"/>
          </w:tcPr>
          <w:p w14:paraId="59EF053B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  <w:tc>
          <w:tcPr>
            <w:tcW w:w="0" w:type="auto"/>
          </w:tcPr>
          <w:p w14:paraId="41A887F8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974FF45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2003C2B8" w14:textId="77777777" w:rsidTr="009647D5">
        <w:tc>
          <w:tcPr>
            <w:tcW w:w="0" w:type="auto"/>
          </w:tcPr>
          <w:p w14:paraId="7AD3A3C2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AD32240" w14:textId="4B6E4655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2BCC6FD" w14:textId="608D035E" w:rsidR="00826086" w:rsidRPr="002951C2" w:rsidRDefault="00826086" w:rsidP="002951C2"/>
        </w:tc>
        <w:tc>
          <w:tcPr>
            <w:tcW w:w="0" w:type="auto"/>
          </w:tcPr>
          <w:p w14:paraId="243E3E97" w14:textId="470E8CC0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  <w:r w:rsidR="006E221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Nanostring</w:t>
            </w:r>
            <w:proofErr w:type="spellEnd"/>
          </w:p>
        </w:tc>
        <w:tc>
          <w:tcPr>
            <w:tcW w:w="0" w:type="auto"/>
            <w:vAlign w:val="bottom"/>
          </w:tcPr>
          <w:p w14:paraId="6541848B" w14:textId="77777777" w:rsidR="00826086" w:rsidRDefault="00826086" w:rsidP="002951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0" w:type="auto"/>
          </w:tcPr>
          <w:p w14:paraId="1D86A7E2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1E35C59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564315AF" w14:textId="77777777" w:rsidTr="009647D5">
        <w:tc>
          <w:tcPr>
            <w:tcW w:w="0" w:type="auto"/>
          </w:tcPr>
          <w:p w14:paraId="4B51E077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390EC762" w14:textId="1CC71AD9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4E90636" w14:textId="1D5DA750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F1D03FC" w14:textId="31C3F05E" w:rsidR="00826086" w:rsidRDefault="00826086" w:rsidP="002951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nostring</w:t>
            </w:r>
            <w:proofErr w:type="spellEnd"/>
          </w:p>
        </w:tc>
        <w:tc>
          <w:tcPr>
            <w:tcW w:w="0" w:type="auto"/>
            <w:vAlign w:val="bottom"/>
          </w:tcPr>
          <w:p w14:paraId="0F7E7431" w14:textId="399EA955" w:rsidR="00826086" w:rsidRDefault="0078724A" w:rsidP="002951C2">
            <w:pPr>
              <w:rPr>
                <w:lang w:val="en-US"/>
              </w:rPr>
            </w:pPr>
            <w:r>
              <w:rPr>
                <w:lang w:val="en-US"/>
              </w:rPr>
              <w:t>N.R.</w:t>
            </w:r>
          </w:p>
        </w:tc>
        <w:tc>
          <w:tcPr>
            <w:tcW w:w="0" w:type="auto"/>
          </w:tcPr>
          <w:p w14:paraId="013C38F2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E6157C7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49B1A154" w14:textId="77777777" w:rsidTr="009647D5">
        <w:tc>
          <w:tcPr>
            <w:tcW w:w="0" w:type="auto"/>
          </w:tcPr>
          <w:p w14:paraId="66A3AB6B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4EB569C0" w14:textId="2CE86F8C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C84D050" w14:textId="6C0C0C46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FF427B3" w14:textId="1AB3BDCB" w:rsidR="00826086" w:rsidRDefault="00826086" w:rsidP="002951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noString</w:t>
            </w:r>
            <w:proofErr w:type="spellEnd"/>
          </w:p>
        </w:tc>
        <w:tc>
          <w:tcPr>
            <w:tcW w:w="0" w:type="auto"/>
            <w:vAlign w:val="bottom"/>
          </w:tcPr>
          <w:p w14:paraId="5BEAF956" w14:textId="26DF66B7" w:rsidR="00826086" w:rsidRDefault="00826086" w:rsidP="002951C2">
            <w:pPr>
              <w:rPr>
                <w:lang w:val="en-US"/>
              </w:rPr>
            </w:pPr>
            <w:r w:rsidRPr="00D41265">
              <w:rPr>
                <w:rFonts w:ascii="Calibri" w:hAnsi="Calibri" w:cs="Calibri"/>
                <w:i/>
                <w:iCs/>
                <w:color w:val="000000"/>
              </w:rPr>
              <w:t>KIF5B</w:t>
            </w:r>
            <w:r w:rsidR="006E221C">
              <w:rPr>
                <w:rFonts w:ascii="Calibri" w:hAnsi="Calibri" w:cs="Calibri"/>
                <w:color w:val="000000"/>
              </w:rPr>
              <w:t>::</w:t>
            </w:r>
            <w:r w:rsidRPr="00D41265">
              <w:rPr>
                <w:rFonts w:ascii="Calibri" w:hAnsi="Calibri" w:cs="Calibri"/>
                <w:i/>
                <w:iCs/>
                <w:color w:val="000000"/>
              </w:rPr>
              <w:t>RET</w:t>
            </w:r>
            <w:r w:rsidRPr="00C15E0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15E00">
              <w:rPr>
                <w:rFonts w:ascii="Calibri" w:hAnsi="Calibri" w:cs="Calibri"/>
                <w:color w:val="000000"/>
              </w:rPr>
              <w:t>fusion</w:t>
            </w:r>
            <w:proofErr w:type="spellEnd"/>
          </w:p>
        </w:tc>
        <w:tc>
          <w:tcPr>
            <w:tcW w:w="0" w:type="auto"/>
          </w:tcPr>
          <w:p w14:paraId="606C4AF5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584765E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53A6C4B8" w14:textId="77777777" w:rsidTr="009647D5">
        <w:tc>
          <w:tcPr>
            <w:tcW w:w="0" w:type="auto"/>
          </w:tcPr>
          <w:p w14:paraId="3E86F359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FCC62E6" w14:textId="253FBF09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95263DD" w14:textId="19907B70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A328362" w14:textId="23C5EF95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GS gene fusion</w:t>
            </w:r>
          </w:p>
        </w:tc>
        <w:tc>
          <w:tcPr>
            <w:tcW w:w="0" w:type="auto"/>
            <w:vAlign w:val="bottom"/>
          </w:tcPr>
          <w:p w14:paraId="66190699" w14:textId="63743A78" w:rsidR="00826086" w:rsidRDefault="00826086" w:rsidP="002951C2">
            <w:pPr>
              <w:rPr>
                <w:lang w:val="en-US"/>
              </w:rPr>
            </w:pPr>
            <w:r w:rsidRPr="00D41265">
              <w:rPr>
                <w:rFonts w:ascii="Calibri" w:hAnsi="Calibri" w:cs="Calibri"/>
                <w:i/>
                <w:iCs/>
                <w:color w:val="000000"/>
              </w:rPr>
              <w:t>KIF5B</w:t>
            </w:r>
            <w:r w:rsidR="006E221C">
              <w:rPr>
                <w:rFonts w:ascii="Calibri" w:hAnsi="Calibri" w:cs="Calibri"/>
                <w:color w:val="000000"/>
              </w:rPr>
              <w:t>::</w:t>
            </w:r>
            <w:r w:rsidRPr="00D41265">
              <w:rPr>
                <w:rFonts w:ascii="Calibri" w:hAnsi="Calibri" w:cs="Calibri"/>
                <w:i/>
                <w:iCs/>
                <w:color w:val="000000"/>
              </w:rPr>
              <w:t>RET</w:t>
            </w:r>
            <w:r w:rsidRPr="00C15E0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15E00">
              <w:rPr>
                <w:rFonts w:ascii="Calibri" w:hAnsi="Calibri" w:cs="Calibri"/>
                <w:color w:val="000000"/>
              </w:rPr>
              <w:t>fusion</w:t>
            </w:r>
            <w:proofErr w:type="spellEnd"/>
          </w:p>
        </w:tc>
        <w:tc>
          <w:tcPr>
            <w:tcW w:w="0" w:type="auto"/>
          </w:tcPr>
          <w:p w14:paraId="691F0082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5636EC4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3C1594F2" w14:textId="77777777" w:rsidTr="009647D5">
        <w:tc>
          <w:tcPr>
            <w:tcW w:w="0" w:type="auto"/>
          </w:tcPr>
          <w:p w14:paraId="3FD5A27B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438B0C95" w14:textId="56DC2FE2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6A83AC0" w14:textId="5825D3C8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1C72825" w14:textId="3FF3F522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GS gene fusion</w:t>
            </w:r>
          </w:p>
        </w:tc>
        <w:tc>
          <w:tcPr>
            <w:tcW w:w="0" w:type="auto"/>
            <w:vAlign w:val="bottom"/>
          </w:tcPr>
          <w:p w14:paraId="6E469BE2" w14:textId="34B496FB" w:rsidR="00826086" w:rsidRPr="005F4F33" w:rsidRDefault="00826086" w:rsidP="002951C2">
            <w:pPr>
              <w:rPr>
                <w:rFonts w:cstheme="minorHAnsi"/>
                <w:lang w:val="en-US"/>
              </w:rPr>
            </w:pPr>
            <w:r w:rsidRPr="00D41265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KIF5B</w:t>
            </w:r>
            <w:r w:rsidR="006E221C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:</w:t>
            </w:r>
            <w:r w:rsidR="006E221C">
              <w:rPr>
                <w:rStyle w:val="cf01"/>
                <w:rFonts w:asciiTheme="minorHAnsi" w:hAnsiTheme="minorHAnsi" w:cstheme="minorHAnsi"/>
              </w:rPr>
              <w:t>:</w:t>
            </w:r>
            <w:r w:rsidRPr="00D41265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RET</w:t>
            </w:r>
            <w:r w:rsidRPr="00D41265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D41265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0" w:type="auto"/>
          </w:tcPr>
          <w:p w14:paraId="25D72E6E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B1CF938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50BD5F44" w14:textId="77777777" w:rsidTr="009647D5">
        <w:tc>
          <w:tcPr>
            <w:tcW w:w="0" w:type="auto"/>
          </w:tcPr>
          <w:p w14:paraId="22FFEC52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008DB599" w14:textId="3E3A81F6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3067A4C" w14:textId="6598A031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19C88D" w14:textId="7C734A2E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GS gene fusion</w:t>
            </w:r>
          </w:p>
        </w:tc>
        <w:tc>
          <w:tcPr>
            <w:tcW w:w="0" w:type="auto"/>
            <w:vAlign w:val="bottom"/>
          </w:tcPr>
          <w:p w14:paraId="5CA698F5" w14:textId="0F10DB40" w:rsidR="00826086" w:rsidRDefault="00826086" w:rsidP="002951C2">
            <w:pPr>
              <w:rPr>
                <w:lang w:val="en-US"/>
              </w:rPr>
            </w:pPr>
            <w:r w:rsidRPr="00D41265">
              <w:rPr>
                <w:rFonts w:ascii="Calibri" w:hAnsi="Calibri" w:cs="Calibri"/>
                <w:i/>
                <w:iCs/>
                <w:color w:val="000000"/>
              </w:rPr>
              <w:t>CCDC6</w:t>
            </w:r>
            <w:r w:rsidR="006E221C">
              <w:rPr>
                <w:rFonts w:ascii="Calibri" w:hAnsi="Calibri" w:cs="Calibri"/>
                <w:color w:val="000000"/>
              </w:rPr>
              <w:t>::</w:t>
            </w:r>
            <w:r w:rsidRPr="00D41265">
              <w:rPr>
                <w:rFonts w:ascii="Calibri" w:hAnsi="Calibri" w:cs="Calibri"/>
                <w:i/>
                <w:iCs/>
                <w:color w:val="000000"/>
              </w:rPr>
              <w:t>RE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usion</w:t>
            </w:r>
            <w:proofErr w:type="spellEnd"/>
          </w:p>
        </w:tc>
        <w:tc>
          <w:tcPr>
            <w:tcW w:w="0" w:type="auto"/>
          </w:tcPr>
          <w:p w14:paraId="7E46E34A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08A8A7E" w14:textId="77777777" w:rsidR="00826086" w:rsidRDefault="00826086" w:rsidP="002951C2">
            <w:pPr>
              <w:rPr>
                <w:lang w:val="en-US"/>
              </w:rPr>
            </w:pPr>
          </w:p>
        </w:tc>
      </w:tr>
      <w:tr w:rsidR="00826086" w14:paraId="57FFE946" w14:textId="77777777" w:rsidTr="00E4470A">
        <w:trPr>
          <w:trHeight w:val="80"/>
        </w:trPr>
        <w:tc>
          <w:tcPr>
            <w:tcW w:w="0" w:type="auto"/>
          </w:tcPr>
          <w:p w14:paraId="0BFC9DA8" w14:textId="77777777" w:rsidR="00826086" w:rsidRPr="007F24B7" w:rsidRDefault="00826086" w:rsidP="002951C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4B7">
              <w:rPr>
                <w:b/>
                <w:bCs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2B6C91BD" w14:textId="2B46723C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E80ACF1" w14:textId="489939FE" w:rsidR="00826086" w:rsidRDefault="00826086" w:rsidP="002951C2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38E35C" w14:textId="49E660FE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NGS gene fusion</w:t>
            </w:r>
          </w:p>
        </w:tc>
        <w:tc>
          <w:tcPr>
            <w:tcW w:w="0" w:type="auto"/>
            <w:vAlign w:val="bottom"/>
          </w:tcPr>
          <w:p w14:paraId="5358F2E9" w14:textId="14B7E558" w:rsidR="00826086" w:rsidRDefault="00826086" w:rsidP="002951C2">
            <w:pPr>
              <w:rPr>
                <w:lang w:val="en-US"/>
              </w:rPr>
            </w:pPr>
            <w:r w:rsidRPr="00D41265">
              <w:rPr>
                <w:rFonts w:ascii="Calibri" w:hAnsi="Calibri" w:cs="Calibri"/>
                <w:i/>
                <w:iCs/>
                <w:color w:val="000000"/>
              </w:rPr>
              <w:t>KIF5B</w:t>
            </w:r>
            <w:r w:rsidR="006E221C">
              <w:rPr>
                <w:rFonts w:ascii="Calibri" w:hAnsi="Calibri" w:cs="Calibri"/>
                <w:color w:val="000000"/>
              </w:rPr>
              <w:t>::</w:t>
            </w:r>
            <w:r w:rsidRPr="00D41265">
              <w:rPr>
                <w:rFonts w:ascii="Calibri" w:hAnsi="Calibri" w:cs="Calibri"/>
                <w:i/>
                <w:iCs/>
                <w:color w:val="000000"/>
              </w:rPr>
              <w:t>RET</w:t>
            </w:r>
            <w:r w:rsidRPr="00C15E0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15E00">
              <w:rPr>
                <w:rFonts w:ascii="Calibri" w:hAnsi="Calibri" w:cs="Calibri"/>
                <w:color w:val="000000"/>
              </w:rPr>
              <w:t>fusion</w:t>
            </w:r>
            <w:proofErr w:type="spellEnd"/>
          </w:p>
        </w:tc>
        <w:tc>
          <w:tcPr>
            <w:tcW w:w="0" w:type="auto"/>
          </w:tcPr>
          <w:p w14:paraId="166BAA84" w14:textId="77777777" w:rsidR="00826086" w:rsidRDefault="00826086" w:rsidP="002951C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B794393" w14:textId="77777777" w:rsidR="00826086" w:rsidRDefault="00826086" w:rsidP="002951C2">
            <w:pPr>
              <w:rPr>
                <w:lang w:val="en-US"/>
              </w:rPr>
            </w:pPr>
          </w:p>
        </w:tc>
      </w:tr>
    </w:tbl>
    <w:p w14:paraId="2464138E" w14:textId="05C46099" w:rsidR="003D3D0E" w:rsidRDefault="003D3D0E" w:rsidP="003D3D0E">
      <w:r w:rsidRPr="003D3D0E">
        <w:t xml:space="preserve"> </w:t>
      </w:r>
      <w:r>
        <w:t xml:space="preserve">Legenda: FISH, Fluorescent In Situ </w:t>
      </w:r>
      <w:proofErr w:type="spellStart"/>
      <w:r>
        <w:t>Hybridisation</w:t>
      </w:r>
      <w:proofErr w:type="spellEnd"/>
      <w:r>
        <w:t>;</w:t>
      </w:r>
      <w:r w:rsidR="00123FB8">
        <w:t xml:space="preserve"> </w:t>
      </w:r>
      <w:r>
        <w:t xml:space="preserve">N.R., </w:t>
      </w:r>
      <w:proofErr w:type="spellStart"/>
      <w:r>
        <w:t>not</w:t>
      </w:r>
      <w:proofErr w:type="spellEnd"/>
      <w:r>
        <w:t xml:space="preserve"> </w:t>
      </w:r>
      <w:proofErr w:type="spellStart"/>
      <w:r>
        <w:t>reported</w:t>
      </w:r>
      <w:proofErr w:type="spellEnd"/>
    </w:p>
    <w:p w14:paraId="040BB2AD" w14:textId="2E4EFADD" w:rsidR="00002E11" w:rsidRDefault="00002E11"/>
    <w:p w14:paraId="5F5EC9C6" w14:textId="069AB7DE" w:rsidR="0096705F" w:rsidRPr="00991E54" w:rsidRDefault="0096705F"/>
    <w:p w14:paraId="405EE68D" w14:textId="3C2FB15A" w:rsidR="00190D6B" w:rsidRDefault="00190D6B"/>
    <w:sectPr w:rsidR="00190D6B" w:rsidSect="009647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F6911"/>
    <w:multiLevelType w:val="hybridMultilevel"/>
    <w:tmpl w:val="B164DF3C"/>
    <w:lvl w:ilvl="0" w:tplc="963030C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2687B"/>
    <w:multiLevelType w:val="hybridMultilevel"/>
    <w:tmpl w:val="EA405F6A"/>
    <w:lvl w:ilvl="0" w:tplc="03866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103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5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469F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3C1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0EB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602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2C6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D02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5948081">
    <w:abstractNumId w:val="1"/>
  </w:num>
  <w:num w:numId="2" w16cid:durableId="900407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E11"/>
    <w:rsid w:val="00002E11"/>
    <w:rsid w:val="0000455B"/>
    <w:rsid w:val="00043F75"/>
    <w:rsid w:val="000A4558"/>
    <w:rsid w:val="000D2BC6"/>
    <w:rsid w:val="000D4157"/>
    <w:rsid w:val="000E7E8B"/>
    <w:rsid w:val="00106D91"/>
    <w:rsid w:val="00113B83"/>
    <w:rsid w:val="00123FB8"/>
    <w:rsid w:val="00157C85"/>
    <w:rsid w:val="00166EE4"/>
    <w:rsid w:val="00177791"/>
    <w:rsid w:val="00183246"/>
    <w:rsid w:val="0018416C"/>
    <w:rsid w:val="00190D6B"/>
    <w:rsid w:val="001A61E9"/>
    <w:rsid w:val="001A7941"/>
    <w:rsid w:val="001B6089"/>
    <w:rsid w:val="001C3F06"/>
    <w:rsid w:val="001C77E2"/>
    <w:rsid w:val="002365C8"/>
    <w:rsid w:val="00246CDE"/>
    <w:rsid w:val="0028528D"/>
    <w:rsid w:val="002951C2"/>
    <w:rsid w:val="002B4FA8"/>
    <w:rsid w:val="002C0F7E"/>
    <w:rsid w:val="002C7F17"/>
    <w:rsid w:val="002D7870"/>
    <w:rsid w:val="00305155"/>
    <w:rsid w:val="0031493D"/>
    <w:rsid w:val="00336F18"/>
    <w:rsid w:val="00347CC1"/>
    <w:rsid w:val="0037129D"/>
    <w:rsid w:val="003928F6"/>
    <w:rsid w:val="00392F0D"/>
    <w:rsid w:val="003C0270"/>
    <w:rsid w:val="003D3D0E"/>
    <w:rsid w:val="003E1055"/>
    <w:rsid w:val="00410DDD"/>
    <w:rsid w:val="00424058"/>
    <w:rsid w:val="004266AE"/>
    <w:rsid w:val="00431CCE"/>
    <w:rsid w:val="00442337"/>
    <w:rsid w:val="0046343C"/>
    <w:rsid w:val="004B2A7F"/>
    <w:rsid w:val="004E3F66"/>
    <w:rsid w:val="004E757B"/>
    <w:rsid w:val="00571791"/>
    <w:rsid w:val="0057384A"/>
    <w:rsid w:val="005820D1"/>
    <w:rsid w:val="005C63C3"/>
    <w:rsid w:val="005D5A1C"/>
    <w:rsid w:val="005F2132"/>
    <w:rsid w:val="005F4F33"/>
    <w:rsid w:val="006132C8"/>
    <w:rsid w:val="0062617B"/>
    <w:rsid w:val="006608E7"/>
    <w:rsid w:val="006E221C"/>
    <w:rsid w:val="006E4144"/>
    <w:rsid w:val="006E7CA7"/>
    <w:rsid w:val="006F231C"/>
    <w:rsid w:val="00733710"/>
    <w:rsid w:val="007679C7"/>
    <w:rsid w:val="0078724A"/>
    <w:rsid w:val="007A0688"/>
    <w:rsid w:val="007B7364"/>
    <w:rsid w:val="007D642E"/>
    <w:rsid w:val="007F24B7"/>
    <w:rsid w:val="0080406D"/>
    <w:rsid w:val="00814E49"/>
    <w:rsid w:val="00826086"/>
    <w:rsid w:val="00833DB0"/>
    <w:rsid w:val="00834C01"/>
    <w:rsid w:val="008746AB"/>
    <w:rsid w:val="0088410A"/>
    <w:rsid w:val="00893220"/>
    <w:rsid w:val="008A6870"/>
    <w:rsid w:val="008B3E03"/>
    <w:rsid w:val="00952D1C"/>
    <w:rsid w:val="009647D5"/>
    <w:rsid w:val="0096705F"/>
    <w:rsid w:val="0098088A"/>
    <w:rsid w:val="009825B9"/>
    <w:rsid w:val="00984273"/>
    <w:rsid w:val="00991E54"/>
    <w:rsid w:val="00995212"/>
    <w:rsid w:val="009D38E4"/>
    <w:rsid w:val="009E026A"/>
    <w:rsid w:val="00A243E1"/>
    <w:rsid w:val="00A30B88"/>
    <w:rsid w:val="00A52FF2"/>
    <w:rsid w:val="00A627D9"/>
    <w:rsid w:val="00A7369D"/>
    <w:rsid w:val="00A84398"/>
    <w:rsid w:val="00A9597D"/>
    <w:rsid w:val="00AB118F"/>
    <w:rsid w:val="00AE5A7A"/>
    <w:rsid w:val="00B03012"/>
    <w:rsid w:val="00B1775C"/>
    <w:rsid w:val="00B20446"/>
    <w:rsid w:val="00B508DE"/>
    <w:rsid w:val="00B95D16"/>
    <w:rsid w:val="00BB50A8"/>
    <w:rsid w:val="00BC7EA0"/>
    <w:rsid w:val="00C12092"/>
    <w:rsid w:val="00C15E00"/>
    <w:rsid w:val="00C208FC"/>
    <w:rsid w:val="00C64611"/>
    <w:rsid w:val="00C67F56"/>
    <w:rsid w:val="00CE3288"/>
    <w:rsid w:val="00CE4795"/>
    <w:rsid w:val="00CF32ED"/>
    <w:rsid w:val="00D41265"/>
    <w:rsid w:val="00D94E7B"/>
    <w:rsid w:val="00DA2AB2"/>
    <w:rsid w:val="00DB46EE"/>
    <w:rsid w:val="00DF4FCD"/>
    <w:rsid w:val="00DF60BC"/>
    <w:rsid w:val="00E10604"/>
    <w:rsid w:val="00E11803"/>
    <w:rsid w:val="00E327B3"/>
    <w:rsid w:val="00E334A3"/>
    <w:rsid w:val="00E42FB4"/>
    <w:rsid w:val="00E4470A"/>
    <w:rsid w:val="00E5194F"/>
    <w:rsid w:val="00E81B72"/>
    <w:rsid w:val="00E82ADA"/>
    <w:rsid w:val="00E9097A"/>
    <w:rsid w:val="00EB18DE"/>
    <w:rsid w:val="00EB5696"/>
    <w:rsid w:val="00ED6011"/>
    <w:rsid w:val="00EE166B"/>
    <w:rsid w:val="00F76C36"/>
    <w:rsid w:val="00F814C8"/>
    <w:rsid w:val="00FA7F23"/>
    <w:rsid w:val="00F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6DBA2"/>
  <w15:chartTrackingRefBased/>
  <w15:docId w15:val="{C7D9264D-1F3F-4B98-8443-AD3C27A6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2E11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02E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02E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02E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02E11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410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410A"/>
    <w:rPr>
      <w:b/>
      <w:bCs/>
      <w:kern w:val="0"/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88410A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Standaardalinea-lettertype"/>
    <w:rsid w:val="00C15E00"/>
    <w:rPr>
      <w:rFonts w:ascii="Segoe UI" w:hAnsi="Segoe UI" w:cs="Segoe UI" w:hint="default"/>
      <w:sz w:val="18"/>
      <w:szCs w:val="18"/>
    </w:rPr>
  </w:style>
  <w:style w:type="table" w:styleId="Rastertabel1licht-Accent1">
    <w:name w:val="Grid Table 1 Light Accent 1"/>
    <w:basedOn w:val="Standaardtabel"/>
    <w:uiPriority w:val="46"/>
    <w:rsid w:val="00EB569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kstvantijdelijkeaanduiding">
    <w:name w:val="Placeholder Text"/>
    <w:basedOn w:val="Standaardalinea-lettertype"/>
    <w:uiPriority w:val="99"/>
    <w:semiHidden/>
    <w:rsid w:val="00814E49"/>
    <w:rPr>
      <w:color w:val="666666"/>
    </w:rPr>
  </w:style>
  <w:style w:type="paragraph" w:styleId="Lijstalinea">
    <w:name w:val="List Paragraph"/>
    <w:basedOn w:val="Standaard"/>
    <w:uiPriority w:val="34"/>
    <w:qFormat/>
    <w:rsid w:val="00BC7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83CF024-004C-4946-920E-3E5920B97435}"/>
      </w:docPartPr>
      <w:docPartBody>
        <w:p w:rsidR="00026F25" w:rsidRDefault="00026F25">
          <w:r w:rsidRPr="00CD0E00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25"/>
    <w:rsid w:val="0000455B"/>
    <w:rsid w:val="00026F25"/>
    <w:rsid w:val="00082C09"/>
    <w:rsid w:val="000B19AF"/>
    <w:rsid w:val="000D41C4"/>
    <w:rsid w:val="003928F6"/>
    <w:rsid w:val="006132C8"/>
    <w:rsid w:val="00944FD7"/>
    <w:rsid w:val="00B03012"/>
    <w:rsid w:val="00C67F56"/>
    <w:rsid w:val="00CE4795"/>
    <w:rsid w:val="00ED6011"/>
    <w:rsid w:val="00F2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026F2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9C2F84-46DB-44FE-AFE6-F5C0E351B9A7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{&quot;citationID&quot;:&quot;MENDELEY_CITATION_52a242a9-6d9a-4427-805a-f79beac370f8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&quot;,&quot;citationItems&quot;:[{&quot;id&quot;:&quot;24775318-a5b4-3be8-ba6c-7c5cba9bd834&quot;,&quot;itemData&quot;:{&quot;type&quot;:&quot;book&quot;,&quot;id&quot;:&quot;24775318-a5b4-3be8-ba6c-7c5cba9bd834&quot;,&quot;title&quot;:&quot;Epidemiology Kept Simple: An Introduction to Traditional and Modern Epidemiology, 3rd Edition&quot;,&quot;author&quot;:[{&quot;family&quot;:&quot;B. Burt Gerstman&quot;,&quot;given&quot;:&quot;&quot;,&quot;parse-names&quot;:false,&quot;dropping-particle&quot;:&quot;&quot;,&quot;non-dropping-particle&quot;:&quot;&quot;}],&quot;accessed&quot;:{&quot;date-parts&quot;:[[2024,1,9]]},&quot;ISBN&quot;:&quot;ISBN: 978-1-444-33608-5&quot;,&quot;URL&quot;:&quot;https://www.wiley.com/en-us/Epidemiology+Kept+Simple%3A+An+Introduction+to+Traditional+and+Modern+Epidemiology%2C+3rd+Edition-p-9781444336085&quot;,&quot;issued&quot;:{&quot;date-parts&quot;:[[2013,4]]},&quot;edition&quot;:&quot;3&quot;,&quot;publisher&quot;:&quot;Wiley-Blackwell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4D462-CA19-47D3-960B-30671FECC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jiao Garcia, BN (path)</dc:creator>
  <cp:keywords/>
  <dc:description/>
  <cp:lastModifiedBy>Schuuring, EMD (path)</cp:lastModifiedBy>
  <cp:revision>2</cp:revision>
  <dcterms:created xsi:type="dcterms:W3CDTF">2026-06-02T10:57:00Z</dcterms:created>
  <dcterms:modified xsi:type="dcterms:W3CDTF">2026-06-02T10:57:00Z</dcterms:modified>
</cp:coreProperties>
</file>